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1BAF1" w14:textId="77777777" w:rsidR="00C65EB4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SUPPLEMENTARY APPENDIX</w:t>
      </w:r>
    </w:p>
    <w:p w14:paraId="441D7A2E" w14:textId="77777777" w:rsidR="00C65EB4" w:rsidRPr="00F97834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9E50D41" w14:textId="77777777" w:rsidR="00C65EB4" w:rsidRPr="00D17EAB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137C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Table A1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Vaccination rates by vaccine type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rvey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years</w:t>
      </w:r>
    </w:p>
    <w:tbl>
      <w:tblPr>
        <w:tblW w:w="91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146"/>
        <w:gridCol w:w="980"/>
        <w:gridCol w:w="1098"/>
        <w:gridCol w:w="940"/>
        <w:gridCol w:w="1194"/>
        <w:gridCol w:w="1066"/>
        <w:gridCol w:w="995"/>
        <w:gridCol w:w="1043"/>
      </w:tblGrid>
      <w:tr w:rsidR="00C65EB4" w:rsidRPr="0034234E" w14:paraId="3E542F5F" w14:textId="77777777" w:rsidTr="002D5BA7">
        <w:trPr>
          <w:trHeight w:val="452"/>
          <w:jc w:val="center"/>
        </w:trPr>
        <w:tc>
          <w:tcPr>
            <w:tcW w:w="656" w:type="dxa"/>
            <w:vMerge w:val="restart"/>
            <w:shd w:val="clear" w:color="auto" w:fill="auto"/>
            <w:noWrap/>
            <w:vAlign w:val="bottom"/>
            <w:hideMark/>
          </w:tcPr>
          <w:p w14:paraId="233A4896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  <w:t>Year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0DFF7165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BCG</w:t>
            </w:r>
          </w:p>
        </w:tc>
        <w:tc>
          <w:tcPr>
            <w:tcW w:w="2038" w:type="dxa"/>
            <w:gridSpan w:val="2"/>
            <w:shd w:val="clear" w:color="auto" w:fill="auto"/>
            <w:noWrap/>
            <w:vAlign w:val="bottom"/>
            <w:hideMark/>
          </w:tcPr>
          <w:p w14:paraId="1BADED6F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DTwP-3</w:t>
            </w:r>
          </w:p>
        </w:tc>
        <w:tc>
          <w:tcPr>
            <w:tcW w:w="2260" w:type="dxa"/>
            <w:gridSpan w:val="2"/>
            <w:shd w:val="clear" w:color="auto" w:fill="auto"/>
            <w:noWrap/>
            <w:vAlign w:val="bottom"/>
            <w:hideMark/>
          </w:tcPr>
          <w:p w14:paraId="7A7A8892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Polio-3</w:t>
            </w:r>
          </w:p>
        </w:tc>
        <w:tc>
          <w:tcPr>
            <w:tcW w:w="2038" w:type="dxa"/>
            <w:gridSpan w:val="2"/>
            <w:shd w:val="clear" w:color="auto" w:fill="auto"/>
            <w:noWrap/>
            <w:vAlign w:val="bottom"/>
            <w:hideMark/>
          </w:tcPr>
          <w:p w14:paraId="49D653A8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Measles</w:t>
            </w:r>
          </w:p>
        </w:tc>
      </w:tr>
      <w:tr w:rsidR="00C65EB4" w:rsidRPr="0034234E" w14:paraId="17644B09" w14:textId="77777777" w:rsidTr="002D5BA7">
        <w:trPr>
          <w:trHeight w:val="452"/>
          <w:jc w:val="center"/>
        </w:trPr>
        <w:tc>
          <w:tcPr>
            <w:tcW w:w="656" w:type="dxa"/>
            <w:vMerge/>
            <w:shd w:val="clear" w:color="auto" w:fill="auto"/>
            <w:noWrap/>
            <w:vAlign w:val="bottom"/>
            <w:hideMark/>
          </w:tcPr>
          <w:p w14:paraId="3EAA1319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146" w:type="dxa"/>
            <w:shd w:val="clear" w:color="auto" w:fill="auto"/>
            <w:vAlign w:val="bottom"/>
            <w:hideMark/>
          </w:tcPr>
          <w:p w14:paraId="1DAB79C8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proofErr w:type="spellStart"/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V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.</w:t>
            </w: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 xml:space="preserve"> card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6B9D03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M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’s report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9734E22" w14:textId="77777777" w:rsidR="00C65EB4" w:rsidRPr="00D17EAB" w:rsidRDefault="00C65EB4" w:rsidP="002D5B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proofErr w:type="spellStart"/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V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.</w:t>
            </w: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 xml:space="preserve"> car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896A95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Mother's report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DCAB643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proofErr w:type="spellStart"/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V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.</w:t>
            </w: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 xml:space="preserve"> card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4BF03E6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Mother's report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F058D68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proofErr w:type="spellStart"/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Va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.</w:t>
            </w: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 xml:space="preserve"> card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30EBC8C" w14:textId="77777777" w:rsidR="00C65EB4" w:rsidRPr="00D17EAB" w:rsidRDefault="00C65EB4" w:rsidP="002D5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Mother's report</w:t>
            </w:r>
          </w:p>
        </w:tc>
      </w:tr>
      <w:tr w:rsidR="00C65EB4" w:rsidRPr="0034234E" w14:paraId="79796792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D9F5BA0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99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8B14A4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A3B9D0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0.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B1C190F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7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FA2CA3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35.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B8F6167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8.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6986D61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35.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0A90E97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6.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0A15CFE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0.8</w:t>
            </w:r>
          </w:p>
        </w:tc>
      </w:tr>
      <w:tr w:rsidR="00C65EB4" w:rsidRPr="0034234E" w14:paraId="10AF0D54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87359D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99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B209F53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2.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8D2472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6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ABBF578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C4BE15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39.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1BCFC08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.2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A1D6E90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1.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762751DE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8.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D7C9D65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8.0</w:t>
            </w:r>
          </w:p>
        </w:tc>
      </w:tr>
      <w:tr w:rsidR="00C65EB4" w:rsidRPr="0034234E" w14:paraId="4448D042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69EF6A1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99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B685149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7.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032C58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67.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0C9091C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6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6F222F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8.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17F2297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6.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55ED991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61.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62CD59EE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5.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AFFD985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60.8</w:t>
            </w:r>
          </w:p>
        </w:tc>
      </w:tr>
      <w:tr w:rsidR="00C65EB4" w:rsidRPr="0034234E" w14:paraId="45FFA2E8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86A4114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0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F4F7295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9.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EBA190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63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BA1C636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7.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3DE899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2.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A110D67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8.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B3BD766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9.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1C3399F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16.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986733C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7.8</w:t>
            </w:r>
          </w:p>
        </w:tc>
      </w:tr>
      <w:tr w:rsidR="00C65EB4" w:rsidRPr="0034234E" w14:paraId="2AACA9C8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B197D83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0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BF105A0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2.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71887F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62.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68E1A8D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9D3F5C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4.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F945F5F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.9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A1BAD22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5.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02CDC14E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.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7D798C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8.9</w:t>
            </w:r>
          </w:p>
        </w:tc>
      </w:tr>
      <w:tr w:rsidR="00C65EB4" w:rsidRPr="0034234E" w14:paraId="5D630796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CFA37CC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1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63B544A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7.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1D8A28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62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149C9E4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6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D313DB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5.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AADA535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6.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2A7A444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0.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54559F84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5.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3D56A7C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8.3</w:t>
            </w:r>
          </w:p>
        </w:tc>
      </w:tr>
      <w:tr w:rsidR="00C65EB4" w:rsidRPr="0034234E" w14:paraId="7C6BECA4" w14:textId="77777777" w:rsidTr="002D5BA7">
        <w:trPr>
          <w:trHeight w:val="452"/>
          <w:jc w:val="center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B26FF1A" w14:textId="77777777" w:rsidR="00C65EB4" w:rsidRPr="00D17EAB" w:rsidRDefault="00C65EB4" w:rsidP="002D5B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01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155AB7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50.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460940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1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1DDD63B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6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708A8D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32.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67FF306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5.4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59B290A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29.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14:paraId="4C8221D9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44.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7596B08" w14:textId="77777777" w:rsidR="00C65EB4" w:rsidRPr="00D17EAB" w:rsidRDefault="00C65EB4" w:rsidP="002D5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D17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  <w:t>37.6</w:t>
            </w:r>
          </w:p>
        </w:tc>
      </w:tr>
    </w:tbl>
    <w:p w14:paraId="53624E81" w14:textId="77777777" w:rsidR="00C65EB4" w:rsidRPr="004C0521" w:rsidRDefault="00C65EB4" w:rsidP="00C65EB4">
      <w:pPr>
        <w:jc w:val="both"/>
        <w:rPr>
          <w:rFonts w:ascii="Times New Roman" w:hAnsi="Times New Roman" w:cs="Times New Roman"/>
          <w:sz w:val="18"/>
          <w:szCs w:val="18"/>
        </w:rPr>
      </w:pPr>
      <w:r w:rsidRPr="004C0521">
        <w:rPr>
          <w:rFonts w:ascii="Times New Roman" w:hAnsi="Times New Roman" w:cs="Times New Roman"/>
          <w:sz w:val="18"/>
          <w:szCs w:val="18"/>
        </w:rPr>
        <w:t>Notes: The table presents of the proportion of vaccinated children by vaccination cards and mother’s recall.</w:t>
      </w:r>
    </w:p>
    <w:p w14:paraId="7D6A9FAC" w14:textId="77777777" w:rsidR="00C65EB4" w:rsidRPr="004C0521" w:rsidRDefault="00C65EB4" w:rsidP="00C65EB4">
      <w:pPr>
        <w:jc w:val="both"/>
        <w:rPr>
          <w:rFonts w:ascii="Times New Roman" w:hAnsi="Times New Roman" w:cs="Times New Roman"/>
          <w:sz w:val="18"/>
          <w:szCs w:val="18"/>
        </w:rPr>
      </w:pPr>
      <w:r w:rsidRPr="004C0521">
        <w:rPr>
          <w:rFonts w:ascii="Times New Roman" w:hAnsi="Times New Roman" w:cs="Times New Roman"/>
          <w:sz w:val="20"/>
          <w:szCs w:val="20"/>
          <w:lang w:val="en-US"/>
        </w:rPr>
        <w:t>Source: Authors’ calculations based on Indonesia DHD 1991-2017</w:t>
      </w:r>
    </w:p>
    <w:p w14:paraId="5EEDA224" w14:textId="77777777" w:rsidR="00C65EB4" w:rsidRPr="00D17EAB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137C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Figure A1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. DTwP-1, DTwP-2, and DTwP-3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ccinations 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by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rvey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years</w:t>
      </w:r>
    </w:p>
    <w:p w14:paraId="5D722069" w14:textId="77777777" w:rsidR="00C65EB4" w:rsidRPr="00D17EAB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D17EAB">
        <w:rPr>
          <w:noProof/>
          <w:highlight w:val="yellow"/>
        </w:rPr>
        <w:drawing>
          <wp:inline distT="0" distB="0" distL="0" distR="0" wp14:anchorId="7B3C2718" wp14:editId="4DB4C6D8">
            <wp:extent cx="3357677" cy="1974850"/>
            <wp:effectExtent l="0" t="0" r="14605" b="635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8E871C7-4542-4CFB-9E1D-D0F734CB7A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52341B" w14:textId="77777777" w:rsidR="00C65EB4" w:rsidRPr="004C0521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0521">
        <w:rPr>
          <w:rFonts w:ascii="Times New Roman" w:hAnsi="Times New Roman" w:cs="Times New Roman"/>
          <w:sz w:val="20"/>
          <w:szCs w:val="20"/>
          <w:lang w:val="en-US"/>
        </w:rPr>
        <w:t>Source: Authors’ calculations based on Indonesia DHD 1991-2017</w:t>
      </w:r>
    </w:p>
    <w:p w14:paraId="32A5F974" w14:textId="77777777" w:rsidR="00C65EB4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137C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Figure A2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e-appropriate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ss of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DTwP-2 and DTwP-3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ccinations 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by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rvey</w:t>
      </w:r>
      <w:r w:rsidRPr="00D17EA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years</w:t>
      </w:r>
    </w:p>
    <w:p w14:paraId="245FA48B" w14:textId="77777777" w:rsidR="00C65EB4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B3D2184" wp14:editId="633B7EA5">
            <wp:extent cx="3386938" cy="1901952"/>
            <wp:effectExtent l="0" t="0" r="4445" b="317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B9EC0602-2A7D-424B-BE81-6DC7D35487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4383454" w14:textId="77777777" w:rsidR="00C65EB4" w:rsidRPr="00230458" w:rsidRDefault="00C65EB4" w:rsidP="00C65EB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0521">
        <w:rPr>
          <w:rFonts w:ascii="Times New Roman" w:hAnsi="Times New Roman" w:cs="Times New Roman"/>
          <w:sz w:val="20"/>
          <w:szCs w:val="20"/>
          <w:lang w:val="en-US"/>
        </w:rPr>
        <w:t>Source: Authors’ calculations based on Indonesia DHD 1991-2017</w:t>
      </w:r>
    </w:p>
    <w:sectPr w:rsidR="00C65EB4" w:rsidRPr="00230458" w:rsidSect="00802B34">
      <w:footerReference w:type="default" r:id="rId6"/>
      <w:pgSz w:w="11906" w:h="16838"/>
      <w:pgMar w:top="1247" w:right="1247" w:bottom="1247" w:left="153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3402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C767AE5" w14:textId="77777777" w:rsidR="00681A04" w:rsidRPr="007C1E4A" w:rsidRDefault="00C65EB4" w:rsidP="005E373C">
        <w:pPr>
          <w:pStyle w:val="Footer"/>
          <w:jc w:val="right"/>
          <w:rPr>
            <w:rFonts w:ascii="Times New Roman" w:hAnsi="Times New Roman" w:cs="Times New Roman"/>
          </w:rPr>
        </w:pPr>
        <w:r w:rsidRPr="007C1E4A">
          <w:rPr>
            <w:rFonts w:ascii="Times New Roman" w:hAnsi="Times New Roman" w:cs="Times New Roman"/>
          </w:rPr>
          <w:fldChar w:fldCharType="begin"/>
        </w:r>
        <w:r w:rsidRPr="007C1E4A">
          <w:rPr>
            <w:rFonts w:ascii="Times New Roman" w:hAnsi="Times New Roman" w:cs="Times New Roman"/>
          </w:rPr>
          <w:instrText xml:space="preserve"> PAGE   \* MERGEFORMAT </w:instrText>
        </w:r>
        <w:r w:rsidRPr="007C1E4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6</w:t>
        </w:r>
        <w:r w:rsidRPr="007C1E4A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EB4"/>
    <w:rsid w:val="00210F1D"/>
    <w:rsid w:val="009B64BF"/>
    <w:rsid w:val="00C65EB4"/>
    <w:rsid w:val="00E7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CA19"/>
  <w15:chartTrackingRefBased/>
  <w15:docId w15:val="{3F727708-124F-4D16-9219-4C1C757D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5E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EB4"/>
  </w:style>
  <w:style w:type="character" w:styleId="LineNumber">
    <w:name w:val="line number"/>
    <w:basedOn w:val="DefaultParagraphFont"/>
    <w:uiPriority w:val="99"/>
    <w:semiHidden/>
    <w:unhideWhenUsed/>
    <w:rsid w:val="00C65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wa-my.sharepoint.com/personal/00105765_uwa_edu_au/Documents/Submission/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wa-my.sharepoint.com/personal/00105765_uwa_edu_au/Documents/Submission/Revision%20sta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25790194821615"/>
          <c:y val="7.0739549839228297E-2"/>
          <c:w val="0.82766666862683991"/>
          <c:h val="0.821146922551079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DTwP-1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2!$C$2:$C$8</c:f>
              <c:numCache>
                <c:formatCode>General</c:formatCode>
                <c:ptCount val="7"/>
                <c:pt idx="0">
                  <c:v>1991</c:v>
                </c:pt>
                <c:pt idx="1">
                  <c:v>1994</c:v>
                </c:pt>
                <c:pt idx="2">
                  <c:v>1997</c:v>
                </c:pt>
                <c:pt idx="3">
                  <c:v>2002</c:v>
                </c:pt>
                <c:pt idx="4">
                  <c:v>2007</c:v>
                </c:pt>
                <c:pt idx="5">
                  <c:v>2012</c:v>
                </c:pt>
                <c:pt idx="6">
                  <c:v>2017</c:v>
                </c:pt>
              </c:numCache>
            </c:numRef>
          </c:cat>
          <c:val>
            <c:numRef>
              <c:f>Sheet2!$D$2:$D$8</c:f>
              <c:numCache>
                <c:formatCode>General</c:formatCode>
                <c:ptCount val="7"/>
                <c:pt idx="0">
                  <c:v>0.6882895</c:v>
                </c:pt>
                <c:pt idx="1">
                  <c:v>0.76501989999999997</c:v>
                </c:pt>
                <c:pt idx="2">
                  <c:v>0.82995350000000001</c:v>
                </c:pt>
                <c:pt idx="3">
                  <c:v>0.80679069999999997</c:v>
                </c:pt>
                <c:pt idx="4">
                  <c:v>0.83111299999999999</c:v>
                </c:pt>
                <c:pt idx="5">
                  <c:v>0.88194700000000004</c:v>
                </c:pt>
                <c:pt idx="6">
                  <c:v>0.9013554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32-4858-92E0-0972E69A75DE}"/>
            </c:ext>
          </c:extLst>
        </c:ser>
        <c:ser>
          <c:idx val="1"/>
          <c:order val="1"/>
          <c:tx>
            <c:strRef>
              <c:f>Sheet2!$E$1</c:f>
              <c:strCache>
                <c:ptCount val="1"/>
                <c:pt idx="0">
                  <c:v>DTwP-2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numRef>
              <c:f>Sheet2!$C$2:$C$8</c:f>
              <c:numCache>
                <c:formatCode>General</c:formatCode>
                <c:ptCount val="7"/>
                <c:pt idx="0">
                  <c:v>1991</c:v>
                </c:pt>
                <c:pt idx="1">
                  <c:v>1994</c:v>
                </c:pt>
                <c:pt idx="2">
                  <c:v>1997</c:v>
                </c:pt>
                <c:pt idx="3">
                  <c:v>2002</c:v>
                </c:pt>
                <c:pt idx="4">
                  <c:v>2007</c:v>
                </c:pt>
                <c:pt idx="5">
                  <c:v>2012</c:v>
                </c:pt>
                <c:pt idx="6">
                  <c:v>2017</c:v>
                </c:pt>
              </c:numCache>
            </c:numRef>
          </c:cat>
          <c:val>
            <c:numRef>
              <c:f>Sheet2!$E$2:$E$8</c:f>
              <c:numCache>
                <c:formatCode>General</c:formatCode>
                <c:ptCount val="7"/>
                <c:pt idx="0">
                  <c:v>0.61886830000000004</c:v>
                </c:pt>
                <c:pt idx="1">
                  <c:v>0.69409650000000001</c:v>
                </c:pt>
                <c:pt idx="2">
                  <c:v>0.75676429999999995</c:v>
                </c:pt>
                <c:pt idx="3">
                  <c:v>0.71117370000000002</c:v>
                </c:pt>
                <c:pt idx="4">
                  <c:v>0.74770270000000005</c:v>
                </c:pt>
                <c:pt idx="5">
                  <c:v>0.81461119999999998</c:v>
                </c:pt>
                <c:pt idx="6">
                  <c:v>0.8604412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32-4858-92E0-0972E69A75DE}"/>
            </c:ext>
          </c:extLst>
        </c:ser>
        <c:ser>
          <c:idx val="2"/>
          <c:order val="2"/>
          <c:tx>
            <c:strRef>
              <c:f>Sheet2!$F$1</c:f>
              <c:strCache>
                <c:ptCount val="1"/>
                <c:pt idx="0">
                  <c:v>DTwP-3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Sheet2!$C$2:$C$8</c:f>
              <c:numCache>
                <c:formatCode>General</c:formatCode>
                <c:ptCount val="7"/>
                <c:pt idx="0">
                  <c:v>1991</c:v>
                </c:pt>
                <c:pt idx="1">
                  <c:v>1994</c:v>
                </c:pt>
                <c:pt idx="2">
                  <c:v>1997</c:v>
                </c:pt>
                <c:pt idx="3">
                  <c:v>2002</c:v>
                </c:pt>
                <c:pt idx="4">
                  <c:v>2007</c:v>
                </c:pt>
                <c:pt idx="5">
                  <c:v>2012</c:v>
                </c:pt>
                <c:pt idx="6">
                  <c:v>2017</c:v>
                </c:pt>
              </c:numCache>
            </c:numRef>
          </c:cat>
          <c:val>
            <c:numRef>
              <c:f>Sheet2!$F$2:$F$8</c:f>
              <c:numCache>
                <c:formatCode>General</c:formatCode>
                <c:ptCount val="7"/>
                <c:pt idx="0">
                  <c:v>0.52891529999999998</c:v>
                </c:pt>
                <c:pt idx="1">
                  <c:v>0.60050530000000002</c:v>
                </c:pt>
                <c:pt idx="2">
                  <c:v>0.64924459999999995</c:v>
                </c:pt>
                <c:pt idx="3">
                  <c:v>0.5898639</c:v>
                </c:pt>
                <c:pt idx="4">
                  <c:v>0.65000029999999998</c:v>
                </c:pt>
                <c:pt idx="5">
                  <c:v>0.71911919999999996</c:v>
                </c:pt>
                <c:pt idx="6">
                  <c:v>0.7916123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32-4858-92E0-0972E69A75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8604464"/>
        <c:axId val="838602824"/>
      </c:barChart>
      <c:catAx>
        <c:axId val="83860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8602824"/>
        <c:crosses val="autoZero"/>
        <c:auto val="1"/>
        <c:lblAlgn val="ctr"/>
        <c:lblOffset val="100"/>
        <c:noMultiLvlLbl val="0"/>
      </c:catAx>
      <c:valAx>
        <c:axId val="83860282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860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401245494051858"/>
          <c:y val="8.7682608805732032E-2"/>
          <c:w val="0.53729219713853915"/>
          <c:h val="0.10202800212674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9492563429571"/>
          <c:y val="3.2846884410470234E-2"/>
          <c:w val="0.85334951881014875"/>
          <c:h val="0.84635911129593855"/>
        </c:manualLayout>
      </c:layout>
      <c:lineChart>
        <c:grouping val="standard"/>
        <c:varyColors val="0"/>
        <c:ser>
          <c:idx val="0"/>
          <c:order val="0"/>
          <c:tx>
            <c:strRef>
              <c:f>Sheet3!$C$4</c:f>
              <c:strCache>
                <c:ptCount val="1"/>
                <c:pt idx="0">
                  <c:v>DTwP-2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3!$D$3:$J$3</c:f>
              <c:numCache>
                <c:formatCode>General</c:formatCode>
                <c:ptCount val="7"/>
                <c:pt idx="0">
                  <c:v>1991</c:v>
                </c:pt>
                <c:pt idx="1">
                  <c:v>1994</c:v>
                </c:pt>
                <c:pt idx="2">
                  <c:v>1997</c:v>
                </c:pt>
                <c:pt idx="3">
                  <c:v>2002</c:v>
                </c:pt>
                <c:pt idx="4">
                  <c:v>2007</c:v>
                </c:pt>
                <c:pt idx="5">
                  <c:v>2012</c:v>
                </c:pt>
                <c:pt idx="6">
                  <c:v>2017</c:v>
                </c:pt>
              </c:numCache>
            </c:numRef>
          </c:cat>
          <c:val>
            <c:numRef>
              <c:f>Sheet3!$D$4:$J$4</c:f>
              <c:numCache>
                <c:formatCode>0.00%</c:formatCode>
                <c:ptCount val="7"/>
                <c:pt idx="0">
                  <c:v>0.3085502</c:v>
                </c:pt>
                <c:pt idx="1">
                  <c:v>0.45780559999999998</c:v>
                </c:pt>
                <c:pt idx="2">
                  <c:v>0.4936912</c:v>
                </c:pt>
                <c:pt idx="3">
                  <c:v>0.43735400000000002</c:v>
                </c:pt>
                <c:pt idx="4">
                  <c:v>0.46960030000000003</c:v>
                </c:pt>
                <c:pt idx="5">
                  <c:v>0.67142729999999995</c:v>
                </c:pt>
                <c:pt idx="6">
                  <c:v>0.6951465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9B7-4E71-AEA2-744D553370CD}"/>
            </c:ext>
          </c:extLst>
        </c:ser>
        <c:ser>
          <c:idx val="1"/>
          <c:order val="1"/>
          <c:tx>
            <c:strRef>
              <c:f>Sheet3!$C$5</c:f>
              <c:strCache>
                <c:ptCount val="1"/>
                <c:pt idx="0">
                  <c:v>DTwP-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3!$D$3:$J$3</c:f>
              <c:numCache>
                <c:formatCode>General</c:formatCode>
                <c:ptCount val="7"/>
                <c:pt idx="0">
                  <c:v>1991</c:v>
                </c:pt>
                <c:pt idx="1">
                  <c:v>1994</c:v>
                </c:pt>
                <c:pt idx="2">
                  <c:v>1997</c:v>
                </c:pt>
                <c:pt idx="3">
                  <c:v>2002</c:v>
                </c:pt>
                <c:pt idx="4">
                  <c:v>2007</c:v>
                </c:pt>
                <c:pt idx="5">
                  <c:v>2012</c:v>
                </c:pt>
                <c:pt idx="6">
                  <c:v>2017</c:v>
                </c:pt>
              </c:numCache>
            </c:numRef>
          </c:cat>
          <c:val>
            <c:numRef>
              <c:f>Sheet3!$D$5:$J$5</c:f>
              <c:numCache>
                <c:formatCode>0.0%</c:formatCode>
                <c:ptCount val="7"/>
                <c:pt idx="0">
                  <c:v>0.22792960000000001</c:v>
                </c:pt>
                <c:pt idx="1">
                  <c:v>0.37175059999999999</c:v>
                </c:pt>
                <c:pt idx="2">
                  <c:v>0.40197379999999999</c:v>
                </c:pt>
                <c:pt idx="3">
                  <c:v>0.35774850000000002</c:v>
                </c:pt>
                <c:pt idx="4">
                  <c:v>0.37338589999999999</c:v>
                </c:pt>
                <c:pt idx="5">
                  <c:v>0.57104299999999997</c:v>
                </c:pt>
                <c:pt idx="6">
                  <c:v>0.58827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9B7-4E71-AEA2-744D553370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41025656"/>
        <c:axId val="741025984"/>
      </c:lineChart>
      <c:catAx>
        <c:axId val="741025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741025984"/>
        <c:crosses val="autoZero"/>
        <c:auto val="1"/>
        <c:lblAlgn val="ctr"/>
        <c:lblOffset val="100"/>
        <c:noMultiLvlLbl val="0"/>
      </c:catAx>
      <c:valAx>
        <c:axId val="741025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741025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170889617608978"/>
          <c:y val="0.57611241833502036"/>
          <c:w val="0.37880290746518114"/>
          <c:h val="0.17834658814559698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ea typeface="Tahoma" panose="020B0604030504040204" pitchFamily="34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Rammohan</dc:creator>
  <cp:keywords/>
  <dc:description/>
  <cp:lastModifiedBy>Anu Rammohan</cp:lastModifiedBy>
  <cp:revision>1</cp:revision>
  <dcterms:created xsi:type="dcterms:W3CDTF">2022-09-21T00:07:00Z</dcterms:created>
  <dcterms:modified xsi:type="dcterms:W3CDTF">2022-09-21T00:08:00Z</dcterms:modified>
</cp:coreProperties>
</file>